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145B" w:rsidRDefault="00B46B5C">
      <w:pPr>
        <w:rPr>
          <w:rFonts w:hint="eastAsia"/>
        </w:rPr>
      </w:pPr>
      <w:r w:rsidRPr="00B46B5C">
        <w:t xml:space="preserve">TableS3. Phenotype characterizations in each </w:t>
      </w:r>
      <w:proofErr w:type="gramStart"/>
      <w:r w:rsidRPr="00B46B5C">
        <w:t>UCA  patints</w:t>
      </w:r>
      <w:proofErr w:type="gramEnd"/>
      <w:r w:rsidRPr="00B46B5C">
        <w:t xml:space="preserve"> with  SEMA3AI334V: rs138694505</w:t>
      </w:r>
    </w:p>
    <w:tbl>
      <w:tblPr>
        <w:tblW w:w="13903" w:type="dxa"/>
        <w:tblInd w:w="88" w:type="dxa"/>
        <w:tblCellMar>
          <w:left w:w="99" w:type="dxa"/>
          <w:right w:w="99" w:type="dxa"/>
        </w:tblCellMar>
        <w:tblLook w:val="04A0"/>
      </w:tblPr>
      <w:tblGrid>
        <w:gridCol w:w="1712"/>
        <w:gridCol w:w="1134"/>
        <w:gridCol w:w="993"/>
        <w:gridCol w:w="961"/>
        <w:gridCol w:w="881"/>
        <w:gridCol w:w="839"/>
        <w:gridCol w:w="862"/>
        <w:gridCol w:w="851"/>
        <w:gridCol w:w="867"/>
        <w:gridCol w:w="976"/>
        <w:gridCol w:w="850"/>
        <w:gridCol w:w="1134"/>
        <w:gridCol w:w="851"/>
        <w:gridCol w:w="992"/>
      </w:tblGrid>
      <w:tr w:rsidR="00F76F22" w:rsidRPr="0035026D" w:rsidTr="004419E9">
        <w:trPr>
          <w:trHeight w:hRule="exact" w:val="284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Pati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</w:tr>
      <w:tr w:rsidR="00F76F22" w:rsidRPr="0035026D" w:rsidTr="004419E9">
        <w:trPr>
          <w:trHeight w:hRule="exact" w:val="284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7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6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62</w:t>
            </w:r>
          </w:p>
        </w:tc>
      </w:tr>
      <w:tr w:rsidR="00F76F22" w:rsidRPr="0035026D" w:rsidTr="004419E9">
        <w:trPr>
          <w:trHeight w:hRule="exact" w:val="284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female</w:t>
            </w:r>
          </w:p>
        </w:tc>
      </w:tr>
      <w:tr w:rsidR="00F76F22" w:rsidRPr="0035026D" w:rsidTr="004419E9">
        <w:trPr>
          <w:trHeight w:hRule="exact" w:val="284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Documented V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+</w:t>
            </w:r>
          </w:p>
        </w:tc>
      </w:tr>
      <w:tr w:rsidR="00F76F22" w:rsidRPr="0035026D" w:rsidTr="004419E9">
        <w:trPr>
          <w:trHeight w:hRule="exact" w:val="284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History of synco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F76F22" w:rsidRPr="0035026D" w:rsidTr="004419E9">
        <w:trPr>
          <w:trHeight w:hRule="exact" w:val="284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History of atrial fibril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F76F22" w:rsidRPr="0035026D" w:rsidTr="004419E9">
        <w:trPr>
          <w:trHeight w:hRule="exact" w:val="284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Family history of sudden cardiac dea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+ Father (40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+Mother (30y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+</w:t>
            </w:r>
          </w:p>
        </w:tc>
      </w:tr>
      <w:tr w:rsidR="00F76F22" w:rsidRPr="0035026D" w:rsidTr="004419E9">
        <w:trPr>
          <w:trHeight w:hRule="exact" w:val="284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Time of VF events (20:00-8: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No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Yes</w:t>
            </w:r>
          </w:p>
        </w:tc>
      </w:tr>
      <w:tr w:rsidR="00F76F22" w:rsidRPr="0035026D" w:rsidTr="004419E9">
        <w:trPr>
          <w:trHeight w:hRule="exact" w:val="284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Situation at VF ev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0"/>
                <w:szCs w:val="10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0"/>
                <w:szCs w:val="10"/>
              </w:rPr>
              <w:t xml:space="preserve"> just woke up on b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0"/>
                <w:szCs w:val="10"/>
              </w:rPr>
            </w:pPr>
            <w:r w:rsidRPr="0035026D">
              <w:rPr>
                <w:rFonts w:ascii="Times New Roman" w:eastAsia="ＭＳ Ｐゴシック" w:hAnsi="Times New Roman"/>
                <w:kern w:val="0"/>
                <w:sz w:val="10"/>
                <w:szCs w:val="10"/>
              </w:rPr>
              <w:t>Relaxed at hom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0"/>
                <w:szCs w:val="10"/>
              </w:rPr>
            </w:pPr>
            <w:r w:rsidRPr="0035026D">
              <w:rPr>
                <w:rFonts w:ascii="Times New Roman" w:eastAsia="ＭＳ Ｐゴシック" w:hAnsi="Times New Roman"/>
                <w:kern w:val="0"/>
                <w:sz w:val="10"/>
                <w:szCs w:val="10"/>
              </w:rPr>
              <w:t>Relaxed at hom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0"/>
                <w:szCs w:val="10"/>
              </w:rPr>
            </w:pPr>
            <w:r w:rsidRPr="0035026D">
              <w:rPr>
                <w:rFonts w:ascii="Times New Roman" w:eastAsia="ＭＳ Ｐゴシック" w:hAnsi="Times New Roman"/>
                <w:kern w:val="0"/>
                <w:sz w:val="10"/>
                <w:szCs w:val="10"/>
              </w:rPr>
              <w:t xml:space="preserve">During sleeping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0"/>
                <w:szCs w:val="10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0"/>
                <w:szCs w:val="10"/>
              </w:rPr>
              <w:t>During a nap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0"/>
                <w:szCs w:val="10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0"/>
                <w:szCs w:val="10"/>
              </w:rPr>
              <w:t>During speak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0"/>
                <w:szCs w:val="10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0"/>
                <w:szCs w:val="10"/>
              </w:rPr>
              <w:t>During exercis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0"/>
                <w:szCs w:val="10"/>
              </w:rPr>
            </w:pPr>
            <w:r w:rsidRPr="0035026D">
              <w:rPr>
                <w:rFonts w:ascii="Times New Roman" w:eastAsia="ＭＳ Ｐゴシック" w:hAnsi="Times New Roman"/>
                <w:kern w:val="0"/>
                <w:sz w:val="10"/>
                <w:szCs w:val="10"/>
              </w:rPr>
              <w:t xml:space="preserve">During sleeping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0"/>
                <w:szCs w:val="10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0"/>
                <w:szCs w:val="10"/>
              </w:rPr>
              <w:t>just after woke 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0"/>
                <w:szCs w:val="10"/>
              </w:rPr>
            </w:pPr>
            <w:r w:rsidRPr="0035026D">
              <w:rPr>
                <w:rFonts w:ascii="Times New Roman" w:eastAsia="ＭＳ Ｐゴシック" w:hAnsi="Times New Roman"/>
                <w:kern w:val="0"/>
                <w:sz w:val="10"/>
                <w:szCs w:val="10"/>
              </w:rPr>
              <w:t xml:space="preserve">During sleepin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0"/>
                <w:szCs w:val="10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0"/>
                <w:szCs w:val="10"/>
              </w:rPr>
              <w:t>During travel to wor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0"/>
                <w:szCs w:val="10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0"/>
                <w:szCs w:val="10"/>
              </w:rPr>
              <w:t>During wor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0"/>
                <w:szCs w:val="10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0"/>
                <w:szCs w:val="10"/>
              </w:rPr>
              <w:t>just after woke up</w:t>
            </w:r>
          </w:p>
        </w:tc>
      </w:tr>
      <w:tr w:rsidR="00F76F22" w:rsidRPr="0035026D" w:rsidTr="004419E9">
        <w:trPr>
          <w:trHeight w:hRule="exact" w:val="284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2"/>
                <w:szCs w:val="12"/>
              </w:rPr>
              <w:t>Twelve Leads ECG Findin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F76F22" w:rsidRPr="0035026D" w:rsidTr="004419E9">
        <w:trPr>
          <w:trHeight w:hRule="exact" w:val="284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 xml:space="preserve">RR (ms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0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0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12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0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09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08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0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000</w:t>
            </w:r>
          </w:p>
        </w:tc>
      </w:tr>
      <w:tr w:rsidR="00F76F22" w:rsidRPr="0035026D" w:rsidTr="004419E9">
        <w:trPr>
          <w:trHeight w:hRule="exact" w:val="284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PQ (m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2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2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2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7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24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2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AF</w:t>
            </w:r>
          </w:p>
        </w:tc>
      </w:tr>
      <w:tr w:rsidR="00F76F22" w:rsidRPr="0035026D" w:rsidTr="004419E9">
        <w:trPr>
          <w:trHeight w:hRule="exact" w:val="284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QRS (m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2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0</w:t>
            </w:r>
          </w:p>
        </w:tc>
      </w:tr>
      <w:tr w:rsidR="00F76F22" w:rsidRPr="0035026D" w:rsidTr="004419E9">
        <w:trPr>
          <w:trHeight w:hRule="exact" w:val="284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QT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4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4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48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4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4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3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4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4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4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4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400</w:t>
            </w:r>
          </w:p>
        </w:tc>
      </w:tr>
      <w:tr w:rsidR="00F76F22" w:rsidRPr="0035026D" w:rsidTr="004419E9">
        <w:trPr>
          <w:trHeight w:hRule="exact" w:val="284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Presence of J wa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non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non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non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non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ye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no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yes</w:t>
            </w:r>
          </w:p>
        </w:tc>
      </w:tr>
      <w:tr w:rsidR="00F76F22" w:rsidRPr="0035026D" w:rsidTr="004419E9">
        <w:trPr>
          <w:trHeight w:hRule="exact" w:val="284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Signal Averaged ECG finding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F76F22" w:rsidRPr="0035026D" w:rsidTr="004419E9">
        <w:trPr>
          <w:trHeight w:hRule="exact" w:val="284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F22" w:rsidRPr="0035026D" w:rsidRDefault="00F76F22" w:rsidP="004419E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fQRSd</w:t>
            </w:r>
            <w:proofErr w:type="spellEnd"/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 xml:space="preserve"> (m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 xml:space="preserve">16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15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 xml:space="preserve">164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 xml:space="preserve">15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not do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not d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not d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not d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98</w:t>
            </w:r>
          </w:p>
        </w:tc>
      </w:tr>
      <w:tr w:rsidR="00F76F22" w:rsidRPr="0035026D" w:rsidTr="004419E9">
        <w:trPr>
          <w:trHeight w:hRule="exact" w:val="284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RMS 40 (</w:t>
            </w:r>
            <w:proofErr w:type="spellStart"/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uV</w:t>
            </w:r>
            <w:proofErr w:type="spellEnd"/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39.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24.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27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9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68</w:t>
            </w:r>
          </w:p>
        </w:tc>
      </w:tr>
      <w:tr w:rsidR="00F76F22" w:rsidRPr="0035026D" w:rsidTr="004419E9">
        <w:trPr>
          <w:trHeight w:hRule="exact" w:val="284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F22" w:rsidRPr="0035026D" w:rsidRDefault="00F76F22" w:rsidP="004419E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LAS 40 (m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 xml:space="preserve">5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33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 xml:space="preserve">35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 xml:space="preserve">3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39</w:t>
            </w:r>
          </w:p>
        </w:tc>
      </w:tr>
      <w:tr w:rsidR="00F76F22" w:rsidRPr="0035026D" w:rsidTr="004419E9">
        <w:trPr>
          <w:trHeight w:hRule="exact" w:val="284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EPS Findin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not don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not d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not don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not do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not d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not d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not d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not d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F76F22" w:rsidRPr="0035026D" w:rsidTr="004419E9">
        <w:trPr>
          <w:trHeight w:hRule="exact" w:val="284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 xml:space="preserve">AH (ms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AF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AF</w:t>
            </w:r>
          </w:p>
        </w:tc>
      </w:tr>
      <w:tr w:rsidR="00F76F22" w:rsidRPr="0035026D" w:rsidTr="004419E9">
        <w:trPr>
          <w:trHeight w:hRule="exact" w:val="284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HV (m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4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4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F76F22" w:rsidRPr="0035026D" w:rsidTr="004419E9">
        <w:trPr>
          <w:trHeight w:hRule="exact" w:val="284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AVN ER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5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48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4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F76F22" w:rsidRPr="0035026D" w:rsidTr="004419E9">
        <w:trPr>
          <w:trHeight w:hRule="exact" w:val="284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%S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5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55.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20.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F76F22" w:rsidRPr="0035026D" w:rsidTr="004419E9">
        <w:trPr>
          <w:trHeight w:hRule="exact" w:val="284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2"/>
                <w:szCs w:val="12"/>
              </w:rPr>
              <w:t>Echocardiography findin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F76F22" w:rsidRPr="0035026D" w:rsidTr="004419E9">
        <w:trPr>
          <w:trHeight w:hRule="exact" w:val="284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LVDd</w:t>
            </w:r>
            <w:proofErr w:type="spellEnd"/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 xml:space="preserve">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5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3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4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4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52</w:t>
            </w:r>
          </w:p>
        </w:tc>
      </w:tr>
      <w:tr w:rsidR="00F76F22" w:rsidRPr="0035026D" w:rsidTr="004419E9">
        <w:trPr>
          <w:trHeight w:hRule="exact" w:val="284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IVSTd</w:t>
            </w:r>
            <w:proofErr w:type="spellEnd"/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 xml:space="preserve">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9</w:t>
            </w:r>
          </w:p>
        </w:tc>
      </w:tr>
      <w:tr w:rsidR="00F76F22" w:rsidRPr="0035026D" w:rsidTr="004419E9">
        <w:trPr>
          <w:trHeight w:hRule="exact" w:val="284"/>
        </w:trPr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EF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6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5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6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7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6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7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F22" w:rsidRPr="0035026D" w:rsidRDefault="00F76F22" w:rsidP="004419E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35026D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70</w:t>
            </w:r>
          </w:p>
        </w:tc>
      </w:tr>
    </w:tbl>
    <w:p w:rsidR="00B46B5C" w:rsidRDefault="00F76F22">
      <w:pPr>
        <w:rPr>
          <w:rFonts w:hint="eastAsia"/>
        </w:rPr>
      </w:pPr>
      <w:proofErr w:type="spellStart"/>
      <w:r w:rsidRPr="00F76F22">
        <w:t>VF</w:t>
      </w:r>
      <w:proofErr w:type="gramStart"/>
      <w:r w:rsidRPr="00F76F22">
        <w:t>:ventricular</w:t>
      </w:r>
      <w:proofErr w:type="spellEnd"/>
      <w:proofErr w:type="gramEnd"/>
      <w:r w:rsidRPr="00F76F22">
        <w:t xml:space="preserve"> fibrillation, SEMA3A: </w:t>
      </w:r>
      <w:proofErr w:type="spellStart"/>
      <w:r w:rsidRPr="00F76F22">
        <w:t>Semaphorin</w:t>
      </w:r>
      <w:proofErr w:type="spellEnd"/>
      <w:r w:rsidRPr="00F76F22">
        <w:t xml:space="preserve"> 3A,UCA: unexplained cardiac arrest</w:t>
      </w:r>
    </w:p>
    <w:p w:rsidR="00F76F22" w:rsidRDefault="00F76F22">
      <w:pPr>
        <w:rPr>
          <w:rFonts w:hint="eastAsia"/>
        </w:rPr>
      </w:pPr>
      <w:proofErr w:type="spellStart"/>
      <w:proofErr w:type="gramStart"/>
      <w:r w:rsidRPr="00F76F22">
        <w:t>fQRSd</w:t>
      </w:r>
      <w:proofErr w:type="spellEnd"/>
      <w:proofErr w:type="gramEnd"/>
      <w:r w:rsidRPr="00F76F22">
        <w:t>: filtered QRS duration,  RMS 40: root mean square 40 ms,   LAS 40: under 40uV duration</w:t>
      </w:r>
    </w:p>
    <w:p w:rsidR="00F76F22" w:rsidRDefault="00F76F22">
      <w:proofErr w:type="spellStart"/>
      <w:r w:rsidRPr="00F76F22">
        <w:t>LVDd</w:t>
      </w:r>
      <w:proofErr w:type="spellEnd"/>
      <w:r w:rsidRPr="00F76F22">
        <w:t xml:space="preserve">: left ventricular end diastolic volume, </w:t>
      </w:r>
      <w:proofErr w:type="spellStart"/>
      <w:r w:rsidRPr="00F76F22">
        <w:t>IVSTd</w:t>
      </w:r>
      <w:proofErr w:type="spellEnd"/>
      <w:r w:rsidRPr="00F76F22">
        <w:t xml:space="preserve">: </w:t>
      </w:r>
      <w:proofErr w:type="spellStart"/>
      <w:r w:rsidRPr="00F76F22">
        <w:t>interventricular</w:t>
      </w:r>
      <w:proofErr w:type="spellEnd"/>
      <w:r w:rsidRPr="00F76F22">
        <w:t xml:space="preserve"> septum thickness, </w:t>
      </w:r>
      <w:proofErr w:type="spellStart"/>
      <w:r w:rsidRPr="00F76F22">
        <w:t>EF</w:t>
      </w:r>
      <w:proofErr w:type="gramStart"/>
      <w:r w:rsidRPr="00F76F22">
        <w:t>:ejection</w:t>
      </w:r>
      <w:proofErr w:type="spellEnd"/>
      <w:proofErr w:type="gramEnd"/>
      <w:r w:rsidRPr="00F76F22">
        <w:t xml:space="preserve"> fraction</w:t>
      </w:r>
    </w:p>
    <w:sectPr w:rsidR="00F76F22" w:rsidSect="00B46B5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B46B5C"/>
    <w:rsid w:val="002C0FDC"/>
    <w:rsid w:val="0044145B"/>
    <w:rsid w:val="00B46B5C"/>
    <w:rsid w:val="00F76F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14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723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F66DED5-A487-4ABD-A5D7-762BE91FCF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KANO YUKIKO</dc:creator>
  <cp:lastModifiedBy>NAKANO YUKIKO</cp:lastModifiedBy>
  <cp:revision>1</cp:revision>
  <dcterms:created xsi:type="dcterms:W3CDTF">2013-02-26T09:00:00Z</dcterms:created>
  <dcterms:modified xsi:type="dcterms:W3CDTF">2013-02-26T09:19:00Z</dcterms:modified>
</cp:coreProperties>
</file>